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4513D" w14:textId="59EFE614" w:rsidR="00AF5929" w:rsidRDefault="00AF5929" w:rsidP="00AF592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37B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A. </w:t>
      </w:r>
      <w:r w:rsidR="001227F1" w:rsidRPr="001227F1">
        <w:rPr>
          <w:rFonts w:ascii="Times New Roman" w:eastAsia="Times New Roman" w:hAnsi="Times New Roman" w:cs="Times New Roman"/>
          <w:sz w:val="24"/>
          <w:szCs w:val="24"/>
        </w:rPr>
        <w:t xml:space="preserve">Protocols included </w:t>
      </w:r>
      <w:r w:rsidR="00E4196C">
        <w:rPr>
          <w:rFonts w:ascii="Times New Roman" w:eastAsia="Times New Roman" w:hAnsi="Times New Roman" w:cs="Times New Roman"/>
          <w:sz w:val="24"/>
          <w:szCs w:val="24"/>
        </w:rPr>
        <w:t xml:space="preserve">in analysis </w:t>
      </w:r>
      <w:r w:rsidR="001227F1" w:rsidRPr="001227F1">
        <w:rPr>
          <w:rFonts w:ascii="Times New Roman" w:eastAsia="Times New Roman" w:hAnsi="Times New Roman" w:cs="Times New Roman"/>
          <w:sz w:val="24"/>
          <w:szCs w:val="24"/>
        </w:rPr>
        <w:t>along with two protocols excluded from analysis due to similarity</w:t>
      </w:r>
      <w:r w:rsidR="001227F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FF1D123" w14:textId="77777777" w:rsidR="00AF5929" w:rsidRPr="00937B64" w:rsidRDefault="00AF5929" w:rsidP="00AF59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80" w:type="dxa"/>
        <w:tblLayout w:type="fixed"/>
        <w:tblLook w:val="0600" w:firstRow="0" w:lastRow="0" w:firstColumn="0" w:lastColumn="0" w:noHBand="1" w:noVBand="1"/>
      </w:tblPr>
      <w:tblGrid>
        <w:gridCol w:w="3240"/>
        <w:gridCol w:w="5040"/>
      </w:tblGrid>
      <w:tr w:rsidR="00AF5929" w:rsidRPr="00FA2A52" w14:paraId="4B520D81" w14:textId="77777777" w:rsidTr="008279A1">
        <w:trPr>
          <w:trHeight w:val="144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7797" w14:textId="77777777" w:rsidR="00AF5929" w:rsidRPr="00937B64" w:rsidRDefault="00AF5929" w:rsidP="00AF5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B64">
              <w:rPr>
                <w:rFonts w:ascii="Times New Roman" w:eastAsia="Times New Roman" w:hAnsi="Times New Roman" w:cs="Times New Roman"/>
                <w:sz w:val="24"/>
                <w:szCs w:val="24"/>
              </w:rPr>
              <w:t>Protocol Author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9AF2" w14:textId="77777777" w:rsidR="00AF5929" w:rsidRPr="00937B64" w:rsidRDefault="00AF5929" w:rsidP="00AF59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B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filiation </w:t>
            </w:r>
          </w:p>
        </w:tc>
      </w:tr>
      <w:tr w:rsidR="008D6542" w:rsidRPr="00FA2A52" w14:paraId="1037EC4A" w14:textId="77777777" w:rsidTr="008279A1"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CF4AB" w14:textId="618131F7" w:rsidR="008D6542" w:rsidRPr="00BB5A00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Wilk et al. (JOSPT, 2019)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2FFB1" w14:textId="52745DB8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ublished journal article</w:t>
            </w:r>
          </w:p>
        </w:tc>
      </w:tr>
      <w:tr w:rsidR="008D6542" w:rsidRPr="00FA2A52" w14:paraId="4279DD76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09532" w14:textId="28DDD6AB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Wilk et al. (IJSPT, 2022)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31</w:t>
            </w:r>
            <w:r w:rsidR="00BB5A00" w:rsidRPr="00937B64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86F7D" w14:textId="09C29799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ublished journal article</w:t>
            </w:r>
          </w:p>
        </w:tc>
      </w:tr>
      <w:tr w:rsidR="008D6542" w:rsidRPr="00FA2A52" w14:paraId="24058020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385D0" w14:textId="3466B463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Uchida et al.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24</w:t>
            </w:r>
            <w:r w:rsidR="00BB5A00" w:rsidRPr="00937B64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155CD" w14:textId="244F53D8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ublished journal article</w:t>
            </w:r>
          </w:p>
        </w:tc>
      </w:tr>
      <w:tr w:rsidR="008D6542" w:rsidRPr="00FA2A52" w14:paraId="4B488ED6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11FA0" w14:textId="095B9865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cilia</w:t>
            </w:r>
            <w:proofErr w:type="spellEnd"/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et al.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4458D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19</w:t>
            </w:r>
            <w:r w:rsidR="00BB5A00" w:rsidRPr="00937B64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6E1FD" w14:textId="09B80591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ublished journal article</w:t>
            </w:r>
          </w:p>
        </w:tc>
      </w:tr>
      <w:tr w:rsidR="008D6542" w:rsidRPr="00FA2A52" w14:paraId="3BE9A1E8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C961D" w14:textId="74C336ED" w:rsidR="008D6542" w:rsidRPr="00BB5A00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Dugas et al.</w:t>
            </w:r>
            <w:r w:rsidR="004458D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79F5E" w14:textId="63958608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ublished journal article</w:t>
            </w:r>
          </w:p>
        </w:tc>
      </w:tr>
      <w:tr w:rsidR="008D6542" w:rsidRPr="00FA2A52" w14:paraId="0822F451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50312" w14:textId="6DCB0BB2" w:rsidR="008D6542" w:rsidRPr="004458D7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Kerzner et al.</w:t>
            </w:r>
            <w:r w:rsidR="004458D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4458D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38F73" w14:textId="27635225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ublished journal article</w:t>
            </w:r>
          </w:p>
        </w:tc>
      </w:tr>
      <w:tr w:rsidR="008D6542" w:rsidRPr="00FA2A52" w14:paraId="6208EFBC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36A1E" w14:textId="2E993727" w:rsidR="008D6542" w:rsidRPr="00BB5A00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Brian Waterman, MD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ADE8F" w14:textId="2B714C65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Academic - Wake Forest </w:t>
            </w:r>
          </w:p>
        </w:tc>
      </w:tr>
      <w:tr w:rsidR="008D6542" w:rsidRPr="00FA2A52" w14:paraId="055DD5D2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1ECB2" w14:textId="7BA51566" w:rsidR="008D6542" w:rsidRPr="004458D7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aint Louis University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4458D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223A1" w14:textId="4C59AEEB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cademic - Saint Louis University</w:t>
            </w:r>
          </w:p>
        </w:tc>
      </w:tr>
      <w:tr w:rsidR="008D6542" w:rsidRPr="00FA2A52" w14:paraId="7571A58E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4950E" w14:textId="4DB2421B" w:rsidR="008D6542" w:rsidRPr="004458D7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Rothman Orthopedics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4458D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6F715" w14:textId="1C3E5776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cademic - Sidney Kimmel Medical College</w:t>
            </w:r>
          </w:p>
        </w:tc>
      </w:tr>
      <w:tr w:rsidR="008D6542" w:rsidRPr="00FA2A52" w14:paraId="36F11E60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93558" w14:textId="60566515" w:rsidR="008D6542" w:rsidRPr="004458D7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Daniel Myer, MD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4458D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03514" w14:textId="047909DD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rivate - Crystal Clinic Orthopedic Center</w:t>
            </w:r>
          </w:p>
        </w:tc>
      </w:tr>
      <w:tr w:rsidR="008D6542" w:rsidRPr="00FA2A52" w14:paraId="4986B1AF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7281C" w14:textId="24CAB5EA" w:rsidR="008D6542" w:rsidRPr="00BB5A00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orey A. Wulf, MD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A8ED8" w14:textId="600B4151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rivate - Twin Cities Orthopedics</w:t>
            </w:r>
          </w:p>
        </w:tc>
      </w:tr>
      <w:tr w:rsidR="008D6542" w:rsidRPr="00FA2A52" w14:paraId="6A3A4DAF" w14:textId="77777777" w:rsidTr="008279A1">
        <w:tc>
          <w:tcPr>
            <w:tcW w:w="3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B6FC6" w14:textId="37902518" w:rsidR="008D6542" w:rsidRPr="00BB5A00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Jacob </w:t>
            </w:r>
            <w:proofErr w:type="spellStart"/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tirton</w:t>
            </w:r>
            <w:proofErr w:type="spellEnd"/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, MD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50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BD9AC" w14:textId="34BDFC17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rivate - Union General Health System</w:t>
            </w:r>
          </w:p>
        </w:tc>
      </w:tr>
      <w:tr w:rsidR="008D6542" w:rsidRPr="00FA2A52" w14:paraId="5F241B41" w14:textId="77777777" w:rsidTr="008279A1"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3273D" w14:textId="0450D283" w:rsidR="008D6542" w:rsidRPr="004458D7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ndrew Parker, MD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4458D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538E3" w14:textId="33355C10" w:rsidR="008D6542" w:rsidRPr="00937B64" w:rsidRDefault="008D6542" w:rsidP="008D6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rivate - Texas Health Orthopedic Specialists</w:t>
            </w:r>
          </w:p>
        </w:tc>
      </w:tr>
      <w:tr w:rsidR="008279A1" w:rsidRPr="00FA2A52" w14:paraId="4B79285D" w14:textId="77777777" w:rsidTr="008279A1">
        <w:trPr>
          <w:trHeight w:val="391"/>
        </w:trPr>
        <w:tc>
          <w:tcPr>
            <w:tcW w:w="8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5E117" w14:textId="1CB8D256" w:rsidR="008279A1" w:rsidRPr="00596465" w:rsidRDefault="008279A1" w:rsidP="008279A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rotocols excluded due to similarity</w:t>
            </w:r>
          </w:p>
        </w:tc>
      </w:tr>
      <w:tr w:rsidR="008279A1" w:rsidRPr="00FA2A52" w14:paraId="26F1CDEF" w14:textId="77777777" w:rsidTr="008279A1"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E5F0A" w14:textId="4EEF288A" w:rsidR="008279A1" w:rsidRPr="00BB5A00" w:rsidRDefault="008279A1" w:rsidP="008279A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proofErr w:type="spellStart"/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da-DK"/>
              </w:rPr>
              <w:t>Wilk</w:t>
            </w:r>
            <w:proofErr w:type="spellEnd"/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da-DK"/>
              </w:rPr>
              <w:t xml:space="preserve"> et al. (OSMOAJ, 2019)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da-DK"/>
              </w:rPr>
              <w:t xml:space="preserve"> </w:t>
            </w:r>
            <w:r w:rsid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0C1A5" w14:textId="7E012177" w:rsidR="008279A1" w:rsidRPr="00596465" w:rsidRDefault="008279A1" w:rsidP="008279A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46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ublished journal article</w:t>
            </w:r>
          </w:p>
        </w:tc>
      </w:tr>
      <w:tr w:rsidR="008279A1" w:rsidRPr="00BB5A00" w14:paraId="48F608B8" w14:textId="77777777" w:rsidTr="008279A1"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B0DF1" w14:textId="7EC5C286" w:rsidR="008279A1" w:rsidRPr="004458D7" w:rsidRDefault="008279A1" w:rsidP="008279A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</w:pPr>
            <w:r w:rsidRP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Josef </w:t>
            </w:r>
            <w:proofErr w:type="spellStart"/>
            <w:r w:rsidRP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ichinger</w:t>
            </w:r>
            <w:proofErr w:type="spellEnd"/>
            <w:r w:rsidRP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, MD</w:t>
            </w:r>
            <w:r w:rsidR="00BB5A00" w:rsidRP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4458D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2CF42" w14:textId="406DF599" w:rsidR="008279A1" w:rsidRPr="00BB5A00" w:rsidRDefault="008279A1" w:rsidP="008279A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BB5A0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cademic - Medical University of South Carolina</w:t>
            </w:r>
          </w:p>
        </w:tc>
      </w:tr>
    </w:tbl>
    <w:p w14:paraId="1490A1A1" w14:textId="6C7826F1" w:rsidR="00862383" w:rsidRPr="00BB5A00" w:rsidRDefault="00862383">
      <w:pPr>
        <w:rPr>
          <w:rFonts w:ascii="Times New Roman" w:hAnsi="Times New Roman" w:cs="Times New Roman"/>
          <w:sz w:val="24"/>
          <w:szCs w:val="24"/>
        </w:rPr>
      </w:pPr>
    </w:p>
    <w:p w14:paraId="7E70FFC2" w14:textId="08587B26" w:rsidR="00BB5A00" w:rsidRPr="00BB5A00" w:rsidRDefault="00BB5A00">
      <w:pPr>
        <w:rPr>
          <w:rFonts w:ascii="Times New Roman" w:hAnsi="Times New Roman" w:cs="Times New Roman"/>
          <w:sz w:val="21"/>
          <w:szCs w:val="21"/>
        </w:rPr>
      </w:pPr>
      <w:r w:rsidRPr="00BB5A00">
        <w:rPr>
          <w:rFonts w:ascii="Times New Roman" w:hAnsi="Times New Roman" w:cs="Times New Roman"/>
          <w:sz w:val="21"/>
          <w:szCs w:val="21"/>
        </w:rPr>
        <w:t xml:space="preserve">JOSPT = Journal of </w:t>
      </w:r>
      <w:proofErr w:type="spellStart"/>
      <w:r w:rsidRPr="00BB5A00">
        <w:rPr>
          <w:rFonts w:ascii="Times New Roman" w:hAnsi="Times New Roman" w:cs="Times New Roman"/>
          <w:sz w:val="21"/>
          <w:szCs w:val="21"/>
        </w:rPr>
        <w:t>Orthopaedic</w:t>
      </w:r>
      <w:proofErr w:type="spellEnd"/>
      <w:r w:rsidRPr="00BB5A00">
        <w:rPr>
          <w:rFonts w:ascii="Times New Roman" w:hAnsi="Times New Roman" w:cs="Times New Roman"/>
          <w:sz w:val="21"/>
          <w:szCs w:val="21"/>
        </w:rPr>
        <w:t xml:space="preserve"> &amp; Sports Physical Therapy</w:t>
      </w:r>
    </w:p>
    <w:p w14:paraId="50960521" w14:textId="403133C5" w:rsidR="00BB5A00" w:rsidRDefault="00BB5A00">
      <w:pPr>
        <w:rPr>
          <w:rFonts w:ascii="Times New Roman" w:hAnsi="Times New Roman" w:cs="Times New Roman"/>
          <w:sz w:val="21"/>
          <w:szCs w:val="21"/>
        </w:rPr>
      </w:pPr>
      <w:r w:rsidRPr="00BB5A00">
        <w:rPr>
          <w:rFonts w:ascii="Times New Roman" w:hAnsi="Times New Roman" w:cs="Times New Roman"/>
          <w:sz w:val="21"/>
          <w:szCs w:val="21"/>
        </w:rPr>
        <w:t>IJSPT = International Journal of Sports Physical Therapy</w:t>
      </w:r>
    </w:p>
    <w:p w14:paraId="35837146" w14:textId="79CFA0FA" w:rsidR="001227F1" w:rsidRPr="00BB5A00" w:rsidRDefault="001227F1">
      <w:pPr>
        <w:rPr>
          <w:rFonts w:ascii="Times New Roman" w:hAnsi="Times New Roman" w:cs="Times New Roman"/>
          <w:sz w:val="21"/>
          <w:szCs w:val="21"/>
        </w:rPr>
      </w:pPr>
      <w:r w:rsidRPr="001227F1">
        <w:rPr>
          <w:rFonts w:ascii="Times New Roman" w:hAnsi="Times New Roman" w:cs="Times New Roman"/>
          <w:sz w:val="21"/>
          <w:szCs w:val="21"/>
          <w:lang w:val="da-DK"/>
        </w:rPr>
        <w:t>OSMOAJ</w:t>
      </w:r>
      <w:r>
        <w:rPr>
          <w:rFonts w:ascii="Times New Roman" w:hAnsi="Times New Roman" w:cs="Times New Roman"/>
          <w:sz w:val="21"/>
          <w:szCs w:val="21"/>
          <w:lang w:val="da-DK"/>
        </w:rPr>
        <w:t xml:space="preserve"> = </w:t>
      </w:r>
      <w:proofErr w:type="spellStart"/>
      <w:r w:rsidRPr="001227F1">
        <w:rPr>
          <w:rFonts w:ascii="Times New Roman" w:hAnsi="Times New Roman" w:cs="Times New Roman"/>
          <w:sz w:val="21"/>
          <w:szCs w:val="21"/>
          <w:lang w:val="da-DK"/>
        </w:rPr>
        <w:t>Orthopedics</w:t>
      </w:r>
      <w:proofErr w:type="spellEnd"/>
      <w:r w:rsidRPr="001227F1">
        <w:rPr>
          <w:rFonts w:ascii="Times New Roman" w:hAnsi="Times New Roman" w:cs="Times New Roman"/>
          <w:sz w:val="21"/>
          <w:szCs w:val="21"/>
          <w:lang w:val="da-DK"/>
        </w:rPr>
        <w:t xml:space="preserve"> and Sports </w:t>
      </w:r>
      <w:proofErr w:type="spellStart"/>
      <w:r w:rsidRPr="001227F1">
        <w:rPr>
          <w:rFonts w:ascii="Times New Roman" w:hAnsi="Times New Roman" w:cs="Times New Roman"/>
          <w:sz w:val="21"/>
          <w:szCs w:val="21"/>
          <w:lang w:val="da-DK"/>
        </w:rPr>
        <w:t>Medicine</w:t>
      </w:r>
      <w:proofErr w:type="spellEnd"/>
      <w:r w:rsidRPr="001227F1">
        <w:rPr>
          <w:rFonts w:ascii="Times New Roman" w:hAnsi="Times New Roman" w:cs="Times New Roman"/>
          <w:sz w:val="21"/>
          <w:szCs w:val="21"/>
          <w:lang w:val="da-DK"/>
        </w:rPr>
        <w:t>: Open Access Journal</w:t>
      </w:r>
    </w:p>
    <w:sectPr w:rsidR="001227F1" w:rsidRPr="00BB5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29"/>
    <w:rsid w:val="00066223"/>
    <w:rsid w:val="00080BDB"/>
    <w:rsid w:val="001227F1"/>
    <w:rsid w:val="00150F48"/>
    <w:rsid w:val="001C30AD"/>
    <w:rsid w:val="001E3F13"/>
    <w:rsid w:val="00235618"/>
    <w:rsid w:val="00293FFF"/>
    <w:rsid w:val="002A6873"/>
    <w:rsid w:val="00331B65"/>
    <w:rsid w:val="00353325"/>
    <w:rsid w:val="003656B6"/>
    <w:rsid w:val="003F1176"/>
    <w:rsid w:val="004458D7"/>
    <w:rsid w:val="004B29EB"/>
    <w:rsid w:val="004F3FF0"/>
    <w:rsid w:val="005518A8"/>
    <w:rsid w:val="00566C38"/>
    <w:rsid w:val="005C41F0"/>
    <w:rsid w:val="006035F5"/>
    <w:rsid w:val="00642577"/>
    <w:rsid w:val="006D3340"/>
    <w:rsid w:val="00787E9C"/>
    <w:rsid w:val="00826F78"/>
    <w:rsid w:val="008279A1"/>
    <w:rsid w:val="00862383"/>
    <w:rsid w:val="00897AEB"/>
    <w:rsid w:val="008A06A6"/>
    <w:rsid w:val="008D6542"/>
    <w:rsid w:val="00911C3A"/>
    <w:rsid w:val="009526EC"/>
    <w:rsid w:val="00A671FD"/>
    <w:rsid w:val="00AF5929"/>
    <w:rsid w:val="00B40AC1"/>
    <w:rsid w:val="00B61782"/>
    <w:rsid w:val="00BB5A00"/>
    <w:rsid w:val="00BE3A65"/>
    <w:rsid w:val="00C039AF"/>
    <w:rsid w:val="00C43AE9"/>
    <w:rsid w:val="00C75336"/>
    <w:rsid w:val="00C8213B"/>
    <w:rsid w:val="00CF096A"/>
    <w:rsid w:val="00E03B40"/>
    <w:rsid w:val="00E4196C"/>
    <w:rsid w:val="00ED0535"/>
    <w:rsid w:val="00F1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EF077"/>
  <w15:chartTrackingRefBased/>
  <w15:docId w15:val="{67DB5CAA-1FC9-BB46-8848-DAEC7DDF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92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2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Ose</dc:creator>
  <cp:keywords/>
  <dc:description/>
  <cp:lastModifiedBy>Ben Ose</cp:lastModifiedBy>
  <cp:revision>7</cp:revision>
  <dcterms:created xsi:type="dcterms:W3CDTF">2023-12-20T15:34:00Z</dcterms:created>
  <dcterms:modified xsi:type="dcterms:W3CDTF">2024-07-14T00:16:00Z</dcterms:modified>
</cp:coreProperties>
</file>